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F50" w:rsidRDefault="005A2F50" w:rsidP="005A2F50">
      <w:pPr>
        <w:rPr>
          <w:rFonts w:ascii="Arial" w:hAnsi="Arial"/>
        </w:rPr>
      </w:pPr>
      <w:bookmarkStart w:id="0" w:name="OLE_LINK2"/>
      <w:r w:rsidRPr="000C2085">
        <w:rPr>
          <w:rFonts w:ascii="Arial" w:hAnsi="Arial"/>
        </w:rPr>
        <w:t>Table S</w:t>
      </w:r>
      <w:r>
        <w:rPr>
          <w:rFonts w:ascii="Arial" w:hAnsi="Arial"/>
        </w:rPr>
        <w:t xml:space="preserve">3: Annotation of 16 circles from </w:t>
      </w:r>
      <w:r>
        <w:rPr>
          <w:rFonts w:ascii="Arial" w:hAnsi="Arial"/>
          <w:i/>
        </w:rPr>
        <w:t xml:space="preserve">Cotesia sesamiae mombasa </w:t>
      </w:r>
      <w:r w:rsidRPr="00345135">
        <w:rPr>
          <w:rFonts w:ascii="Arial" w:hAnsi="Arial"/>
        </w:rPr>
        <w:t>Bracovirus</w:t>
      </w:r>
    </w:p>
    <w:tbl>
      <w:tblPr>
        <w:tblW w:w="10078" w:type="dxa"/>
        <w:tblInd w:w="5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954"/>
        <w:gridCol w:w="1121"/>
        <w:gridCol w:w="1104"/>
        <w:gridCol w:w="1083"/>
        <w:gridCol w:w="1847"/>
        <w:gridCol w:w="770"/>
        <w:gridCol w:w="931"/>
        <w:gridCol w:w="992"/>
        <w:gridCol w:w="1276"/>
      </w:tblGrid>
      <w:tr w:rsidR="005A2F50" w:rsidRPr="00BB51E0">
        <w:trPr>
          <w:trHeight w:val="615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2F50" w:rsidRPr="00BB51E0" w:rsidRDefault="005A2F50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Segment</w:t>
            </w:r>
            <w:r w:rsidRPr="00BB51E0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 xml:space="preserve"> Nam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2F50" w:rsidRPr="00BB51E0" w:rsidRDefault="005A2F50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BB51E0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 xml:space="preserve">Circle size (bp) 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2F50" w:rsidRPr="00BB51E0" w:rsidRDefault="005A2F50" w:rsidP="008E61C3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BB51E0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Accession number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BB51E0" w:rsidRDefault="005A2F50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BB51E0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Genes †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BB51E0" w:rsidRDefault="005A2F50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BB51E0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Putative Function †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2F50" w:rsidRPr="00BB51E0" w:rsidRDefault="005A2F50" w:rsidP="00AD5F04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BAC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BB51E0" w:rsidRDefault="005A2F50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BB51E0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ATG posi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BB51E0" w:rsidRDefault="005A2F50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BB51E0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STOP posi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BB51E0" w:rsidRDefault="005A2F50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BB51E0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Sens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22616D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1667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8E61C3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4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ep2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AD5F04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14g1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004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91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BB51E0">
            <w:pPr>
              <w:jc w:val="center"/>
              <w:rPr>
                <w:rFonts w:ascii="Arial" w:hAnsi="Arial"/>
                <w:sz w:val="16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74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65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BB51E0">
            <w:pPr>
              <w:jc w:val="center"/>
              <w:rPr>
                <w:rFonts w:ascii="Arial" w:hAnsi="Arial"/>
                <w:sz w:val="16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56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479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BB51E0">
            <w:pPr>
              <w:jc w:val="center"/>
              <w:rPr>
                <w:rFonts w:ascii="Arial" w:hAnsi="Arial"/>
                <w:sz w:val="16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.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15-lik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34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27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BB51E0">
            <w:pPr>
              <w:jc w:val="center"/>
              <w:rPr>
                <w:rFonts w:ascii="Arial" w:hAnsi="Arial"/>
                <w:sz w:val="16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.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2-lik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02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89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BB51E0">
            <w:pPr>
              <w:jc w:val="center"/>
              <w:rPr>
                <w:rFonts w:ascii="Arial" w:hAnsi="Arial"/>
                <w:sz w:val="16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.6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14-lik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75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67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BB51E0">
            <w:pPr>
              <w:jc w:val="center"/>
              <w:rPr>
                <w:rFonts w:ascii="Arial" w:hAnsi="Arial"/>
                <w:sz w:val="16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.7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60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5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BB51E0">
            <w:pPr>
              <w:jc w:val="center"/>
              <w:rPr>
                <w:rFonts w:ascii="Arial" w:hAnsi="Arial"/>
                <w:sz w:val="16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1886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22616D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3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7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histone H4-like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1c2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67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64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7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tp-r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45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54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7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ep1-lik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28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34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7.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94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13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88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7.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szCs w:val="22"/>
                <w:lang w:eastAsia="fr-FR"/>
              </w:rPr>
            </w:pPr>
            <w:r w:rsidRPr="004F49CB">
              <w:rPr>
                <w:rFonts w:ascii="Arial" w:hAnsi="Arial"/>
                <w:sz w:val="16"/>
                <w:szCs w:val="22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71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65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7.6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ep1-lik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56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62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7.7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94-lik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46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36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1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F145A3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2509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8E61C3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4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3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ep2-like1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14g1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71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64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3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bv3-lik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47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39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3.10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30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12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3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00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92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3.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bv14-lik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88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75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3.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rv1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37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25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3.6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99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93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3.7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85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77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3.8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bv19-lik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70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49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3.9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lectin c-typ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29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35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1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69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F91E36">
            <w:pPr>
              <w:rPr>
                <w:rFonts w:ascii="Arial" w:hAnsi="Arial"/>
                <w:sz w:val="16"/>
              </w:rPr>
            </w:pPr>
            <w:r w:rsidRPr="004F49CB">
              <w:rPr>
                <w:rFonts w:ascii="Arial" w:hAnsi="Arial"/>
                <w:sz w:val="16"/>
              </w:rPr>
              <w:t>EF71063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No ORFs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16t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F145A3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7706 partial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F91E36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4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6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viral ankyrin ank7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6l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2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7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6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viral ankyrin ank8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9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5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6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bv8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0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5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6.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1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1978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F91E36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3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A62E50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CsmBV17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tp-alpha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4b1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42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51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A62E50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CsmBV17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12-lik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69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58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A62E50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CsmBV17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tp-Z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80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89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A62E50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CsmBV17.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tp-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98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07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A62E50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CsmBV17.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6F718B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tp-x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517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526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A62E50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CsmBV17.7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tp-h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99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06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A62E50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CsmBV17.6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ptp-t</w:t>
            </w:r>
            <w:r w:rsidRPr="004F49CB">
              <w:rPr>
                <w:rFonts w:ascii="Arial" w:hAnsi="Arial"/>
                <w:sz w:val="16"/>
                <w:lang w:eastAsia="fr-FR"/>
              </w:rPr>
              <w:t>au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13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218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1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8F3530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 xml:space="preserve">24396 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8E61C3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4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8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hypothetical protein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6l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0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0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8.6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BEN domain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40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56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8.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hypothetical BEN domain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68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81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8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bv6-26-like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80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78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8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ser-rich6-like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85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89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18.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bv6-25-like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22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19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2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A62E50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2110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F91E36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4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4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18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6l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6F718B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54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6F718B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59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6F718B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E214FF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E214FF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E214FF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E214FF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4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E214FF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6F718B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07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6F718B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04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2F50" w:rsidRPr="004F49CB" w:rsidRDefault="005A2F50" w:rsidP="006F718B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4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en domain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6F718B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41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6F718B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68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6F718B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4.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93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04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4.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en domain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14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419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26t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A62E50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13439</w:t>
            </w:r>
            <w:r w:rsidRPr="004F49CB">
              <w:rPr>
                <w:rFonts w:ascii="Arial" w:hAnsi="Arial"/>
                <w:sz w:val="16"/>
                <w:lang w:eastAsia="fr-FR"/>
              </w:rPr>
              <w:t xml:space="preserve"> partial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A62E50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6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tp-a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6i1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29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2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6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tp-epsilo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07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17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6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tp-delta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7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6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6.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ptp-kappa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7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7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6.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viral ankyrin ank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4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99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2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BB51E0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2688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A62E50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3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7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 xml:space="preserve">bv8 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2a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47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53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7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en domain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36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73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7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en domain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F50" w:rsidRPr="004F49CB" w:rsidRDefault="005A2F50" w:rsidP="00BD5B62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94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19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2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376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BB51E0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4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14g1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3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27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9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4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9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2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4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9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94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01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6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10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06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09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7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28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25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8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ser-rich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31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36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9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D8231D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b</w:t>
            </w:r>
            <w:r w:rsidRPr="004F49CB">
              <w:rPr>
                <w:rFonts w:ascii="Arial" w:hAnsi="Arial"/>
                <w:sz w:val="16"/>
                <w:lang w:eastAsia="fr-FR"/>
              </w:rPr>
              <w:t>v23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41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43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10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65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62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1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8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71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76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1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9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96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01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1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ser-rich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09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32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1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8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80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285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1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05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09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16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158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12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28.17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70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67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3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3273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F91E36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3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21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2a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37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34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49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45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9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56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66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10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78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81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90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86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6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22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27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7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8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38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48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8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59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62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9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79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76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10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90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87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1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01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098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1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43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50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1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crp3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95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99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1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19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14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1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ser-rich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29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336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2.16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F50" w:rsidRPr="004F49CB" w:rsidRDefault="005A2F50" w:rsidP="00531121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47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44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33t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3001 partial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F91E36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4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BB51E0">
            <w:pPr>
              <w:rPr>
                <w:rFonts w:ascii="Arial" w:hAnsi="Arial"/>
                <w:sz w:val="16"/>
                <w:szCs w:val="22"/>
                <w:lang w:eastAsia="fr-FR"/>
              </w:rPr>
            </w:pPr>
            <w:r w:rsidRPr="004F49CB">
              <w:rPr>
                <w:rFonts w:ascii="Arial" w:hAnsi="Arial"/>
                <w:sz w:val="16"/>
                <w:szCs w:val="22"/>
                <w:lang w:eastAsia="fr-FR"/>
              </w:rPr>
              <w:t>CsmBV33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5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14g1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024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1018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3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2112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F91E36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4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5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8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9B019F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6l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99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92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5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9B019F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01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03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5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crp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F50" w:rsidRPr="004F49CB" w:rsidRDefault="005A2F50" w:rsidP="009B019F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20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509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3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1646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A2F50" w:rsidRPr="004F49CB" w:rsidRDefault="005A2F50" w:rsidP="00F91E36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4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6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7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9B019F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14g1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9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84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6.2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9B019F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695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07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6.3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Putative capsid-like protein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9B019F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57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51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6.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7</w:t>
            </w:r>
          </w:p>
        </w:tc>
        <w:tc>
          <w:tcPr>
            <w:tcW w:w="7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9B019F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76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768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>
            <w:pPr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CsmBV36.5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bv11</w:t>
            </w:r>
          </w:p>
        </w:tc>
        <w:tc>
          <w:tcPr>
            <w:tcW w:w="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2F50" w:rsidRPr="004F49CB" w:rsidRDefault="005A2F50" w:rsidP="009B019F">
            <w:pPr>
              <w:jc w:val="center"/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25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812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reverse</w:t>
            </w:r>
          </w:p>
        </w:tc>
      </w:tr>
      <w:tr w:rsidR="005A2F50" w:rsidRPr="00BB51E0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b/>
                <w:bCs/>
                <w:sz w:val="16"/>
                <w:lang w:eastAsia="fr-FR"/>
              </w:rPr>
            </w:pPr>
            <w:r w:rsidRPr="004F49CB">
              <w:rPr>
                <w:rFonts w:ascii="Arial" w:hAnsi="Arial"/>
                <w:b/>
                <w:bCs/>
                <w:sz w:val="16"/>
                <w:lang w:eastAsia="fr-FR"/>
              </w:rPr>
              <w:t>circle 3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BF1F95">
            <w:pPr>
              <w:jc w:val="right"/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3</w:t>
            </w:r>
            <w:r>
              <w:rPr>
                <w:rFonts w:ascii="Arial" w:hAnsi="Arial"/>
                <w:sz w:val="16"/>
                <w:lang w:eastAsia="fr-FR"/>
              </w:rPr>
              <w:t>62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2F50" w:rsidRPr="004F49CB" w:rsidRDefault="005A2F50" w:rsidP="00F91E36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</w:rPr>
              <w:t>EF71064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BB51E0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CsmBV37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F50" w:rsidRPr="004F49CB" w:rsidRDefault="005A2F50" w:rsidP="000C2085">
            <w:pPr>
              <w:rPr>
                <w:rFonts w:ascii="Arial" w:hAnsi="Arial"/>
                <w:sz w:val="16"/>
                <w:lang w:eastAsia="fr-FR"/>
              </w:rPr>
            </w:pPr>
            <w:r w:rsidRPr="004F49CB">
              <w:rPr>
                <w:rFonts w:ascii="Arial" w:hAnsi="Arial"/>
                <w:sz w:val="16"/>
                <w:lang w:eastAsia="fr-FR"/>
              </w:rPr>
              <w:t>ep1-lik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>
              <w:rPr>
                <w:rFonts w:ascii="Arial" w:hAnsi="Arial"/>
                <w:sz w:val="16"/>
                <w:szCs w:val="22"/>
              </w:rPr>
              <w:t>14g1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396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403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2F50" w:rsidRPr="004F49CB" w:rsidRDefault="005A2F50">
            <w:pPr>
              <w:jc w:val="center"/>
              <w:rPr>
                <w:rFonts w:ascii="Arial" w:hAnsi="Arial"/>
                <w:sz w:val="16"/>
                <w:szCs w:val="22"/>
              </w:rPr>
            </w:pPr>
            <w:r w:rsidRPr="004F49CB">
              <w:rPr>
                <w:rFonts w:ascii="Arial" w:hAnsi="Arial"/>
                <w:sz w:val="16"/>
                <w:szCs w:val="22"/>
              </w:rPr>
              <w:t>forward</w:t>
            </w:r>
          </w:p>
        </w:tc>
      </w:tr>
    </w:tbl>
    <w:p w:rsidR="005A2F50" w:rsidRDefault="005A2F50" w:rsidP="005A2F50">
      <w:pPr>
        <w:rPr>
          <w:rFonts w:ascii="Arial" w:hAnsi="Arial"/>
        </w:rPr>
      </w:pPr>
    </w:p>
    <w:p w:rsidR="005A2F50" w:rsidRDefault="005A2F50" w:rsidP="005A2F50">
      <w:pPr>
        <w:rPr>
          <w:rFonts w:ascii="Arial" w:hAnsi="Arial"/>
        </w:rPr>
      </w:pPr>
    </w:p>
    <w:p w:rsidR="005A2F50" w:rsidRDefault="005A2F50" w:rsidP="005A2F50">
      <w:pPr>
        <w:rPr>
          <w:rFonts w:ascii="Arial" w:hAnsi="Arial"/>
        </w:rPr>
      </w:pPr>
    </w:p>
    <w:bookmarkEnd w:id="0"/>
    <w:p w:rsidR="00CB06FC" w:rsidRDefault="005A2F50"/>
    <w:sectPr w:rsidR="00CB06FC" w:rsidSect="00C3488B">
      <w:headerReference w:type="default" r:id="rId4"/>
      <w:footerReference w:type="even" r:id="rId5"/>
      <w:footerReference w:type="default" r:id="rId6"/>
      <w:headerReference w:type="first" r:id="rId7"/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Default="005A2F50" w:rsidP="00BF1F9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82829" w:rsidRDefault="005A2F50" w:rsidP="004367B0">
    <w:pPr>
      <w:pStyle w:val="Pieddepag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Default="005A2F50" w:rsidP="004367B0">
    <w:pPr>
      <w:pStyle w:val="Pieddepage"/>
      <w:ind w:right="360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Pr="00F17670" w:rsidRDefault="005A2F50" w:rsidP="00FD5F8A">
    <w:pPr>
      <w:rPr>
        <w:rFonts w:ascii="Arial" w:hAnsi="Arial"/>
        <w:b/>
        <w:sz w:val="18"/>
      </w:rPr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Pr="008F3530" w:rsidRDefault="005A2F50" w:rsidP="008F3530">
    <w:pPr>
      <w:jc w:val="center"/>
      <w:rPr>
        <w:rFonts w:ascii="Arial" w:hAnsi="Arial"/>
        <w:b/>
      </w:rPr>
    </w:pPr>
    <w:r>
      <w:rPr>
        <w:rFonts w:ascii="Arial" w:hAnsi="Arial"/>
        <w:b/>
      </w:rPr>
      <w:t>SUPPORTING TABL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A2F50"/>
    <w:rsid w:val="005A2F50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F50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page">
    <w:name w:val="page number"/>
    <w:basedOn w:val="Policepardfaut"/>
    <w:rsid w:val="00AB03DA"/>
    <w:rPr>
      <w:rFonts w:asciiTheme="minorHAnsi" w:eastAsia="Times" w:hAnsiTheme="minorHAnsi" w:cs="Times New Roman"/>
      <w:dstrike w:val="0"/>
      <w:color w:val="auto"/>
      <w:sz w:val="20"/>
      <w:szCs w:val="20"/>
      <w:vertAlign w:val="baseline"/>
      <w:lang w:val="en-GB"/>
    </w:rPr>
  </w:style>
  <w:style w:type="paragraph" w:styleId="Textedebulles">
    <w:name w:val="Balloon Text"/>
    <w:basedOn w:val="Normal"/>
    <w:link w:val="TextedebullesCar"/>
    <w:rsid w:val="005A2F5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5A2F50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rsid w:val="005A2F50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5A2F50"/>
  </w:style>
  <w:style w:type="paragraph" w:styleId="Pieddepage">
    <w:name w:val="footer"/>
    <w:basedOn w:val="Normal"/>
    <w:link w:val="PieddepageCar"/>
    <w:rsid w:val="005A2F50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5A2F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0</Words>
  <Characters>4391</Characters>
  <Application>Microsoft Macintosh Word</Application>
  <DocSecurity>0</DocSecurity>
  <Lines>36</Lines>
  <Paragraphs>8</Paragraphs>
  <ScaleCrop>false</ScaleCrop>
  <Company>Imperial College London</Company>
  <LinksUpToDate>false</LinksUpToDate>
  <CharactersWithSpaces>5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Herniou</dc:creator>
  <cp:keywords/>
  <cp:lastModifiedBy>Elisabeth Herniou</cp:lastModifiedBy>
  <cp:revision>1</cp:revision>
  <dcterms:created xsi:type="dcterms:W3CDTF">2013-04-21T12:43:00Z</dcterms:created>
  <dcterms:modified xsi:type="dcterms:W3CDTF">2013-04-21T12:44:00Z</dcterms:modified>
</cp:coreProperties>
</file>